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009" w:rsidRPr="00922796" w:rsidRDefault="00922796" w:rsidP="00922796">
      <w:pPr>
        <w:rPr>
          <w:rFonts w:asciiTheme="majorBidi" w:hAnsiTheme="majorBidi" w:cstheme="majorBidi"/>
          <w:sz w:val="24"/>
          <w:szCs w:val="24"/>
        </w:rPr>
      </w:pPr>
      <w:r w:rsidRPr="00922796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922796">
        <w:rPr>
          <w:rFonts w:asciiTheme="majorBidi" w:hAnsiTheme="majorBidi" w:cstheme="majorBidi"/>
          <w:sz w:val="24"/>
          <w:szCs w:val="24"/>
        </w:rPr>
        <w:t xml:space="preserve"> </w:t>
      </w:r>
      <w:r w:rsidR="00F97009" w:rsidRPr="00922796">
        <w:rPr>
          <w:rFonts w:asciiTheme="majorBidi" w:hAnsiTheme="majorBidi" w:cstheme="majorBidi"/>
          <w:sz w:val="24"/>
          <w:szCs w:val="24"/>
        </w:rPr>
        <w:t xml:space="preserve">Demographic information of </w:t>
      </w:r>
      <w:r>
        <w:rPr>
          <w:rFonts w:asciiTheme="majorBidi" w:hAnsiTheme="majorBidi" w:cstheme="majorBidi"/>
          <w:sz w:val="24"/>
          <w:szCs w:val="24"/>
        </w:rPr>
        <w:t>subgingival plaque donor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449C" w:rsidRPr="00922796" w:rsidTr="00D24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:rsidR="00D2449C" w:rsidRPr="00922796" w:rsidRDefault="009227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Experiment 1</w:t>
            </w:r>
          </w:p>
        </w:tc>
        <w:tc>
          <w:tcPr>
            <w:tcW w:w="3117" w:type="dxa"/>
          </w:tcPr>
          <w:p w:rsidR="00D2449C" w:rsidRPr="00922796" w:rsidRDefault="00922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Periodontitis</w:t>
            </w:r>
          </w:p>
        </w:tc>
        <w:tc>
          <w:tcPr>
            <w:tcW w:w="3117" w:type="dxa"/>
          </w:tcPr>
          <w:p w:rsidR="00D2449C" w:rsidRPr="00922796" w:rsidRDefault="00922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Healthy</w:t>
            </w:r>
          </w:p>
        </w:tc>
      </w:tr>
      <w:tr w:rsidR="00D2449C" w:rsidRPr="00922796" w:rsidTr="00D2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 w:rsidP="009227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Age (</w:t>
            </w:r>
            <w:proofErr w:type="spellStart"/>
            <w:r>
              <w:rPr>
                <w:rFonts w:asciiTheme="majorBidi" w:hAnsiTheme="majorBidi" w:cstheme="majorBidi"/>
                <w:caps w:val="0"/>
                <w:sz w:val="24"/>
                <w:szCs w:val="24"/>
              </w:rPr>
              <w:t>mean±SD</w:t>
            </w:r>
            <w:proofErr w:type="spellEnd"/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D2449C" w:rsidRPr="00922796" w:rsidRDefault="00922796" w:rsidP="00922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2±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10.0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ars</w:t>
            </w:r>
          </w:p>
        </w:tc>
        <w:tc>
          <w:tcPr>
            <w:tcW w:w="3117" w:type="dxa"/>
          </w:tcPr>
          <w:p w:rsidR="00D2449C" w:rsidRPr="00922796" w:rsidRDefault="00D2449C" w:rsidP="00922796">
            <w:pPr>
              <w:tabs>
                <w:tab w:val="left" w:pos="193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36.8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22796" w:rsidRPr="00922796">
              <w:rPr>
                <w:rFonts w:asciiTheme="majorBidi" w:hAnsiTheme="majorBidi" w:cstheme="majorBidi"/>
                <w:sz w:val="24"/>
                <w:szCs w:val="24"/>
              </w:rPr>
              <w:t>21.39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 xml:space="preserve"> years</w:t>
            </w:r>
          </w:p>
        </w:tc>
      </w:tr>
      <w:tr w:rsidR="00D2449C" w:rsidRPr="00922796" w:rsidTr="00D24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 xml:space="preserve">Age range </w:t>
            </w:r>
          </w:p>
        </w:tc>
        <w:tc>
          <w:tcPr>
            <w:tcW w:w="3117" w:type="dxa"/>
          </w:tcPr>
          <w:p w:rsidR="00D2449C" w:rsidRPr="00922796" w:rsidRDefault="00D24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40-65 years</w:t>
            </w:r>
          </w:p>
        </w:tc>
        <w:tc>
          <w:tcPr>
            <w:tcW w:w="3117" w:type="dxa"/>
          </w:tcPr>
          <w:p w:rsidR="00D2449C" w:rsidRPr="00922796" w:rsidRDefault="00D2449C" w:rsidP="00922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23-74 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ears</w:t>
            </w:r>
          </w:p>
        </w:tc>
      </w:tr>
      <w:tr w:rsidR="00D2449C" w:rsidRPr="00922796" w:rsidTr="00D24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 w:rsidP="00A03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Gender*</w:t>
            </w:r>
          </w:p>
        </w:tc>
        <w:tc>
          <w:tcPr>
            <w:tcW w:w="3117" w:type="dxa"/>
          </w:tcPr>
          <w:p w:rsidR="00D2449C" w:rsidRPr="00922796" w:rsidRDefault="00D24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/4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3117" w:type="dxa"/>
          </w:tcPr>
          <w:p w:rsidR="00A035FE" w:rsidRPr="00922796" w:rsidRDefault="00D244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M/3F</w:t>
            </w:r>
          </w:p>
        </w:tc>
      </w:tr>
      <w:tr w:rsidR="00A035FE" w:rsidRPr="00922796" w:rsidTr="00D24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035FE" w:rsidRPr="00922796" w:rsidRDefault="00922796" w:rsidP="00A03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Ethnicity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7" w:type="dxa"/>
          </w:tcPr>
          <w:p w:rsidR="00A035FE" w:rsidRPr="00922796" w:rsidRDefault="00A0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2A/2AA/1H</w:t>
            </w:r>
          </w:p>
        </w:tc>
        <w:tc>
          <w:tcPr>
            <w:tcW w:w="3117" w:type="dxa"/>
          </w:tcPr>
          <w:p w:rsidR="00A035FE" w:rsidRPr="00922796" w:rsidRDefault="00A0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1A/2AA/2C</w:t>
            </w:r>
          </w:p>
        </w:tc>
      </w:tr>
    </w:tbl>
    <w:p w:rsidR="00D2449C" w:rsidRPr="00922796" w:rsidRDefault="00D2449C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449C" w:rsidRPr="00922796" w:rsidTr="00046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:rsidR="00D2449C" w:rsidRPr="00922796" w:rsidRDefault="00922796" w:rsidP="000463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 xml:space="preserve">Experiment 2 </w:t>
            </w:r>
          </w:p>
        </w:tc>
        <w:tc>
          <w:tcPr>
            <w:tcW w:w="3117" w:type="dxa"/>
          </w:tcPr>
          <w:p w:rsidR="00D2449C" w:rsidRPr="00922796" w:rsidRDefault="00922796" w:rsidP="00046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Periodontitis</w:t>
            </w:r>
          </w:p>
        </w:tc>
        <w:tc>
          <w:tcPr>
            <w:tcW w:w="3117" w:type="dxa"/>
          </w:tcPr>
          <w:p w:rsidR="00D2449C" w:rsidRPr="00922796" w:rsidRDefault="00922796" w:rsidP="000463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Healthy</w:t>
            </w:r>
          </w:p>
        </w:tc>
      </w:tr>
      <w:tr w:rsidR="00D2449C" w:rsidRPr="00922796" w:rsidTr="0004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 w:rsidP="000463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Age (</w:t>
            </w:r>
            <w:proofErr w:type="spellStart"/>
            <w:r>
              <w:rPr>
                <w:rFonts w:asciiTheme="majorBidi" w:hAnsiTheme="majorBidi" w:cstheme="majorBidi"/>
                <w:caps w:val="0"/>
                <w:sz w:val="24"/>
                <w:szCs w:val="24"/>
              </w:rPr>
              <w:t>mean±SD</w:t>
            </w:r>
            <w:proofErr w:type="spellEnd"/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:rsidR="00D2449C" w:rsidRPr="00922796" w:rsidRDefault="00D2449C" w:rsidP="00922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63.6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922796" w:rsidRPr="00922796">
              <w:rPr>
                <w:rFonts w:asciiTheme="majorBidi" w:hAnsiTheme="majorBidi" w:cstheme="majorBidi"/>
                <w:sz w:val="24"/>
                <w:szCs w:val="24"/>
              </w:rPr>
              <w:t>7.26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D2449C" w:rsidRPr="00922796" w:rsidRDefault="00D2449C" w:rsidP="00922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32.4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922796" w:rsidRPr="00922796">
              <w:rPr>
                <w:rFonts w:asciiTheme="majorBidi" w:hAnsiTheme="majorBidi" w:cstheme="majorBidi"/>
                <w:sz w:val="24"/>
                <w:szCs w:val="24"/>
              </w:rPr>
              <w:t>13.99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 xml:space="preserve"> y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ears</w:t>
            </w:r>
            <w:r w:rsidR="00922796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D2449C" w:rsidRPr="00922796" w:rsidTr="0004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 w:rsidP="000463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 xml:space="preserve">Age range </w:t>
            </w:r>
          </w:p>
        </w:tc>
        <w:tc>
          <w:tcPr>
            <w:tcW w:w="3117" w:type="dxa"/>
          </w:tcPr>
          <w:p w:rsidR="00D2449C" w:rsidRPr="00922796" w:rsidRDefault="00D2449C" w:rsidP="0004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57-72 years</w:t>
            </w:r>
          </w:p>
        </w:tc>
        <w:tc>
          <w:tcPr>
            <w:tcW w:w="3117" w:type="dxa"/>
          </w:tcPr>
          <w:p w:rsidR="00D2449C" w:rsidRPr="00922796" w:rsidRDefault="00922796" w:rsidP="00D24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-57 y</w:t>
            </w:r>
            <w:r w:rsidR="00D2449C" w:rsidRPr="00922796">
              <w:rPr>
                <w:rFonts w:asciiTheme="majorBidi" w:hAnsiTheme="majorBidi" w:cstheme="majorBidi"/>
                <w:sz w:val="24"/>
                <w:szCs w:val="24"/>
              </w:rPr>
              <w:t>ears</w:t>
            </w:r>
          </w:p>
        </w:tc>
      </w:tr>
      <w:tr w:rsidR="00D2449C" w:rsidRPr="00922796" w:rsidTr="0004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D2449C" w:rsidRPr="00922796" w:rsidRDefault="00922796" w:rsidP="00A03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Gender*</w:t>
            </w:r>
          </w:p>
        </w:tc>
        <w:tc>
          <w:tcPr>
            <w:tcW w:w="3117" w:type="dxa"/>
          </w:tcPr>
          <w:p w:rsidR="00D2449C" w:rsidRPr="00922796" w:rsidRDefault="00D2449C" w:rsidP="0004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/3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3117" w:type="dxa"/>
          </w:tcPr>
          <w:p w:rsidR="00D2449C" w:rsidRPr="00922796" w:rsidRDefault="00D2449C" w:rsidP="00046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922796">
              <w:rPr>
                <w:rFonts w:asciiTheme="majorBidi" w:hAnsiTheme="majorBidi" w:cstheme="majorBidi"/>
                <w:sz w:val="24"/>
                <w:szCs w:val="24"/>
              </w:rPr>
              <w:t>/1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</w:tr>
      <w:tr w:rsidR="00A035FE" w:rsidRPr="00922796" w:rsidTr="00046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A035FE" w:rsidRPr="00922796" w:rsidRDefault="00922796" w:rsidP="00A035F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caps w:val="0"/>
                <w:sz w:val="24"/>
                <w:szCs w:val="24"/>
              </w:rPr>
              <w:t>Ethnicity</w:t>
            </w:r>
            <w:r w:rsidR="00A035FE" w:rsidRPr="009227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117" w:type="dxa"/>
          </w:tcPr>
          <w:p w:rsidR="00A035FE" w:rsidRPr="00922796" w:rsidRDefault="00A035FE" w:rsidP="0004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3AA/1C/1H</w:t>
            </w:r>
          </w:p>
        </w:tc>
        <w:tc>
          <w:tcPr>
            <w:tcW w:w="3117" w:type="dxa"/>
          </w:tcPr>
          <w:p w:rsidR="00A035FE" w:rsidRPr="00922796" w:rsidRDefault="00A035FE" w:rsidP="00046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796">
              <w:rPr>
                <w:rFonts w:asciiTheme="majorBidi" w:hAnsiTheme="majorBidi" w:cstheme="majorBidi"/>
                <w:sz w:val="24"/>
                <w:szCs w:val="24"/>
              </w:rPr>
              <w:t>4C/1H</w:t>
            </w:r>
          </w:p>
        </w:tc>
      </w:tr>
    </w:tbl>
    <w:p w:rsidR="00A035FE" w:rsidRPr="00922796" w:rsidRDefault="00A035FE" w:rsidP="00A035FE">
      <w:pPr>
        <w:rPr>
          <w:rFonts w:asciiTheme="majorBidi" w:hAnsiTheme="majorBidi" w:cstheme="majorBidi"/>
          <w:sz w:val="24"/>
          <w:szCs w:val="24"/>
        </w:rPr>
      </w:pPr>
    </w:p>
    <w:p w:rsidR="00A035FE" w:rsidRPr="00922796" w:rsidRDefault="00A035FE" w:rsidP="00A035FE">
      <w:pPr>
        <w:rPr>
          <w:rFonts w:asciiTheme="majorBidi" w:hAnsiTheme="majorBidi" w:cstheme="majorBidi"/>
          <w:sz w:val="24"/>
          <w:szCs w:val="24"/>
        </w:rPr>
      </w:pPr>
      <w:r w:rsidRPr="00922796">
        <w:rPr>
          <w:rFonts w:asciiTheme="majorBidi" w:hAnsiTheme="majorBidi" w:cstheme="majorBidi"/>
          <w:sz w:val="24"/>
          <w:szCs w:val="24"/>
        </w:rPr>
        <w:t xml:space="preserve">*Gender: M – Male, F- Female </w:t>
      </w:r>
    </w:p>
    <w:p w:rsidR="00A035FE" w:rsidRPr="00922796" w:rsidRDefault="00A035FE" w:rsidP="00A035FE">
      <w:pPr>
        <w:rPr>
          <w:rFonts w:asciiTheme="majorBidi" w:hAnsiTheme="majorBidi" w:cstheme="majorBidi"/>
          <w:sz w:val="24"/>
          <w:szCs w:val="24"/>
        </w:rPr>
      </w:pPr>
      <w:r w:rsidRPr="00922796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922796">
        <w:rPr>
          <w:rFonts w:asciiTheme="majorBidi" w:hAnsiTheme="majorBidi" w:cstheme="majorBidi"/>
          <w:sz w:val="24"/>
          <w:szCs w:val="24"/>
        </w:rPr>
        <w:t>Ethnicity: A- Asia</w:t>
      </w:r>
      <w:bookmarkStart w:id="0" w:name="_GoBack"/>
      <w:bookmarkEnd w:id="0"/>
      <w:r w:rsidRPr="00922796">
        <w:rPr>
          <w:rFonts w:asciiTheme="majorBidi" w:hAnsiTheme="majorBidi" w:cstheme="majorBidi"/>
          <w:sz w:val="24"/>
          <w:szCs w:val="24"/>
        </w:rPr>
        <w:t xml:space="preserve">n, AA-African American, C-Caucasian, H-Hispanic </w:t>
      </w:r>
    </w:p>
    <w:sectPr w:rsidR="00A035FE" w:rsidRPr="00922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74572"/>
    <w:multiLevelType w:val="hybridMultilevel"/>
    <w:tmpl w:val="3908439A"/>
    <w:lvl w:ilvl="0" w:tplc="84D8B22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941A77"/>
    <w:multiLevelType w:val="hybridMultilevel"/>
    <w:tmpl w:val="D19042C6"/>
    <w:lvl w:ilvl="0" w:tplc="71B0FB0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49C"/>
    <w:rsid w:val="00334811"/>
    <w:rsid w:val="00922796"/>
    <w:rsid w:val="00A035FE"/>
    <w:rsid w:val="00A901A3"/>
    <w:rsid w:val="00D2449C"/>
    <w:rsid w:val="00F13A5C"/>
    <w:rsid w:val="00F9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FB3A"/>
  <w15:chartTrackingRefBased/>
  <w15:docId w15:val="{9E245201-4FBB-4556-919D-0DC600A6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244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035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hri Baraniya</dc:creator>
  <cp:keywords/>
  <dc:description/>
  <cp:lastModifiedBy>Nezar Al-Hebshi</cp:lastModifiedBy>
  <cp:revision>4</cp:revision>
  <dcterms:created xsi:type="dcterms:W3CDTF">2022-10-05T18:36:00Z</dcterms:created>
  <dcterms:modified xsi:type="dcterms:W3CDTF">2022-10-11T15:46:00Z</dcterms:modified>
</cp:coreProperties>
</file>